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2033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5F184B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D7DE58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FE5326D" w14:textId="77777777" w:rsidTr="00E60456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DB65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8E309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F02E6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30A9B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EAAC6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03129B0" w14:textId="77777777" w:rsidTr="00E60456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CC6A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13D27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7DFD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67121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B2E25F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74641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44E4380" w14:textId="77777777" w:rsidTr="00E6045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1922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A2F79F" w14:textId="77777777" w:rsidTr="00E6045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050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BD74AB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290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2A8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C21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54CC7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F39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44AFC" w14:textId="77777777" w:rsidR="0068643A" w:rsidRPr="00FD6E06" w:rsidRDefault="00D023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75899585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1BD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182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E43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D5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23809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C92D4" w14:textId="77777777" w:rsidR="0068643A" w:rsidRPr="00FD6E06" w:rsidRDefault="00D023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40A5636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A0C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218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0CB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E394A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8AD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3CDC9" w14:textId="77777777" w:rsidR="0068643A" w:rsidRPr="00FD6E06" w:rsidRDefault="001F16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53BCBCF4" w14:textId="77777777" w:rsidTr="00E6045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A26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77B19F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9BA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458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67D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, </w:t>
            </w:r>
            <w:r w:rsidRPr="00E604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DEDBC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627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2C476" w14:textId="77777777" w:rsidR="0068643A" w:rsidRPr="00FD6E06" w:rsidRDefault="00D02365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E604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14:paraId="4498E9EC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5D0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F20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200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</w:t>
            </w:r>
            <w:r w:rsidRPr="00890B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EEB01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A64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391B0" w14:textId="77777777" w:rsidR="0068643A" w:rsidRPr="00FD6E06" w:rsidRDefault="001F16A9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 - 351</w:t>
            </w:r>
          </w:p>
        </w:tc>
      </w:tr>
      <w:tr w:rsidR="0068643A" w:rsidRPr="00FD6E06" w14:paraId="3CC4E393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2EC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909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F5E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61D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CB94E" w14:textId="77777777" w:rsidR="0068643A" w:rsidRPr="00FD6E06" w:rsidRDefault="00D02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DC82B" w14:textId="77777777" w:rsidR="0068643A" w:rsidRPr="00FD6E06" w:rsidRDefault="00D023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4F021B4" w14:textId="77777777" w:rsidTr="00E6045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B62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63F081" w14:textId="77777777" w:rsidTr="001E08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9C1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131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099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D8E06" w14:textId="77777777" w:rsidR="0068643A" w:rsidRPr="00FD6E06" w:rsidRDefault="00890B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E5C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46B2480" w14:textId="748B67A0" w:rsidR="0068643A" w:rsidRPr="00FD6E06" w:rsidRDefault="001E08A2" w:rsidP="001F16A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8 – 340;</w:t>
            </w:r>
            <w:r w:rsidR="001F16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43 -346 </w:t>
            </w:r>
          </w:p>
        </w:tc>
      </w:tr>
      <w:tr w:rsidR="00E60456" w:rsidRPr="00FD6E06" w14:paraId="13F97470" w14:textId="77777777" w:rsidTr="001E08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E72EF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C0E37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A5A8E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0B5C0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9817C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30939C2" w14:textId="48BB248E" w:rsidR="00E60456" w:rsidRPr="00FD6E06" w:rsidRDefault="001E08A2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8 – 340;</w:t>
            </w:r>
            <w:r w:rsidR="00E604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43-346</w:t>
            </w:r>
          </w:p>
        </w:tc>
      </w:tr>
      <w:tr w:rsidR="00F057EE" w:rsidRPr="00FD6E06" w14:paraId="58A70776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49F90" w14:textId="77777777" w:rsidR="00F057EE" w:rsidRPr="00FD6E06" w:rsidRDefault="00F057EE" w:rsidP="00F0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A54F8" w14:textId="77777777" w:rsidR="00F057EE" w:rsidRPr="00FD6E06" w:rsidRDefault="00F057EE" w:rsidP="00F0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A7906" w14:textId="77777777" w:rsidR="00F057EE" w:rsidRPr="00FD6E06" w:rsidRDefault="00F057EE" w:rsidP="00F0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1A73C" w14:textId="77777777" w:rsidR="00F057EE" w:rsidRPr="00FD6E06" w:rsidRDefault="00F057EE" w:rsidP="00F0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96A48" w14:textId="77777777" w:rsidR="00F057EE" w:rsidRPr="00FD6E06" w:rsidRDefault="00F057EE" w:rsidP="00F0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F42EB" w14:textId="77777777" w:rsidR="00F057EE" w:rsidRPr="00FD6E06" w:rsidRDefault="001F16A9" w:rsidP="001F16A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</w:t>
            </w:r>
          </w:p>
        </w:tc>
      </w:tr>
      <w:tr w:rsidR="00E60456" w:rsidRPr="00FD6E06" w14:paraId="25CC89BE" w14:textId="77777777" w:rsidTr="00E6045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D62EC2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60456" w:rsidRPr="00FD6E06" w14:paraId="0F3AEE47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CF985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D1F55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7ECAD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F78CB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9FCAE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F7F7E" w14:textId="00DD549F" w:rsidR="00E60456" w:rsidRPr="00FD6E06" w:rsidRDefault="00201654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 w:rsidR="009D5F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5</w:t>
            </w:r>
          </w:p>
        </w:tc>
      </w:tr>
      <w:tr w:rsidR="00E60456" w:rsidRPr="00FD6E06" w14:paraId="03652894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3C3AD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6B24A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2B70C" w14:textId="77777777" w:rsidR="00E6045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2650C13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CD7AA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A9FC1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F776C" w14:textId="3BE99532" w:rsidR="00E60456" w:rsidRPr="00FD6E06" w:rsidRDefault="009D5FFA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-129</w:t>
            </w:r>
          </w:p>
        </w:tc>
      </w:tr>
      <w:tr w:rsidR="00E60456" w:rsidRPr="00FD6E06" w14:paraId="55D44FE9" w14:textId="77777777" w:rsidTr="00E6045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D26E0A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60456" w:rsidRPr="00FD6E06" w14:paraId="61355932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A89D7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6E209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A4073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732B2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0DC56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1AAE1" w14:textId="1F15459C" w:rsidR="00E60456" w:rsidRPr="00FD6E06" w:rsidRDefault="009D5FFA" w:rsidP="00F0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 - 192</w:t>
            </w:r>
          </w:p>
        </w:tc>
      </w:tr>
      <w:tr w:rsidR="00E60456" w:rsidRPr="00FD6E06" w14:paraId="43B53DA6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BBCBD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475E1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AFCB3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D2F32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89F01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8BD5B" w14:textId="19199D2A" w:rsidR="00E60456" w:rsidRPr="00FD6E06" w:rsidRDefault="009D5FFA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 - 153</w:t>
            </w:r>
          </w:p>
        </w:tc>
      </w:tr>
      <w:tr w:rsidR="00E60456" w:rsidRPr="00FD6E06" w14:paraId="09E763E7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AF13C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53BCE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3F95E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27971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9CC46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E8CAB" w14:textId="77777777" w:rsidR="00E60456" w:rsidRPr="00FD6E06" w:rsidRDefault="00F057EE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2</w:t>
            </w:r>
          </w:p>
        </w:tc>
      </w:tr>
      <w:tr w:rsidR="00E60456" w:rsidRPr="00FD6E06" w14:paraId="76A098AF" w14:textId="77777777" w:rsidTr="00E6045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037FD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60456" w:rsidRPr="00FD6E06" w14:paraId="6DAE741B" w14:textId="77777777" w:rsidTr="00657C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E5F1F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3F151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D8E15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0BDC8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D68AF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6560945" w14:textId="59632626" w:rsidR="00E60456" w:rsidRPr="00FD6E06" w:rsidRDefault="00657C67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05</w:t>
            </w:r>
            <w:bookmarkStart w:id="0" w:name="_GoBack"/>
            <w:bookmarkEnd w:id="0"/>
          </w:p>
        </w:tc>
      </w:tr>
      <w:tr w:rsidR="00E60456" w:rsidRPr="00FD6E06" w14:paraId="52F6C118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91A0E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97ACD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90403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B8C08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7D770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0B6EF" w14:textId="773E4345" w:rsidR="00E60456" w:rsidRPr="00FD6E06" w:rsidRDefault="009D5FFA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 - 203</w:t>
            </w:r>
          </w:p>
        </w:tc>
      </w:tr>
      <w:tr w:rsidR="00E60456" w:rsidRPr="00FD6E06" w14:paraId="41EBE01E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AA07D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BD565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65271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58F37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42CD6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8F13F" w14:textId="3019766F" w:rsidR="00E60456" w:rsidRPr="00FD6E06" w:rsidRDefault="009D5FFA" w:rsidP="00922B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 - 210</w:t>
            </w:r>
          </w:p>
        </w:tc>
      </w:tr>
      <w:tr w:rsidR="00E60456" w:rsidRPr="00FD6E06" w14:paraId="02CBAD36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1BDD6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C738B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942D5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5CD15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96118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E8D9E" w14:textId="7B0B1455" w:rsidR="00E60456" w:rsidRPr="00FD6E06" w:rsidRDefault="009D5FFA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 - 233</w:t>
            </w:r>
          </w:p>
        </w:tc>
      </w:tr>
      <w:tr w:rsidR="00E60456" w:rsidRPr="00FD6E06" w14:paraId="51CE7939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096AE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1758B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7284B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19412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A53AD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8E538" w14:textId="57A07F93" w:rsidR="00E60456" w:rsidRPr="00FD6E06" w:rsidRDefault="009D5FFA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 - 141</w:t>
            </w:r>
          </w:p>
        </w:tc>
      </w:tr>
      <w:tr w:rsidR="00E60456" w:rsidRPr="00FD6E06" w14:paraId="33842854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D5E6A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BF921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11AC3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C9862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ED6E0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5F8BD" w14:textId="2F3E0AD3" w:rsidR="00E60456" w:rsidRPr="00FD6E06" w:rsidRDefault="009D5FFA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 - 251</w:t>
            </w:r>
          </w:p>
        </w:tc>
      </w:tr>
      <w:tr w:rsidR="00E60456" w:rsidRPr="00FD6E06" w14:paraId="13554E7D" w14:textId="77777777" w:rsidTr="00E6045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BE4CC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E60456" w:rsidRPr="00FD6E06" w14:paraId="03724499" w14:textId="77777777" w:rsidTr="00E60456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0C5EF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64853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18493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7CEF2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B080E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101E4" w14:textId="264225FF" w:rsidR="00E60456" w:rsidRPr="00FD6E06" w:rsidRDefault="00B64BD0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 - 281</w:t>
            </w:r>
          </w:p>
        </w:tc>
      </w:tr>
      <w:tr w:rsidR="00E60456" w:rsidRPr="00FD6E06" w14:paraId="63399F02" w14:textId="77777777" w:rsidTr="00E6045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E60F8" w14:textId="77777777" w:rsidR="00E60456" w:rsidRPr="00FD6E06" w:rsidRDefault="00E60456" w:rsidP="00E604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AFD90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E2D44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B6D21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68C9E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D462A" w14:textId="1263F996" w:rsidR="00E60456" w:rsidRPr="00FD6E06" w:rsidRDefault="00B64BD0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 - 298</w:t>
            </w:r>
          </w:p>
        </w:tc>
      </w:tr>
      <w:tr w:rsidR="00E60456" w:rsidRPr="00FD6E06" w14:paraId="7196AC6E" w14:textId="77777777" w:rsidTr="00E6045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60331" w14:textId="77777777" w:rsidR="00E60456" w:rsidRPr="00FD6E06" w:rsidRDefault="00E60456" w:rsidP="00E604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5451D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97354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A38DB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3ED25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D7823" w14:textId="2B5F4128" w:rsidR="00E60456" w:rsidRPr="00FD6E06" w:rsidRDefault="00B64BD0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07</w:t>
            </w:r>
          </w:p>
        </w:tc>
      </w:tr>
      <w:tr w:rsidR="00E60456" w:rsidRPr="00FD6E06" w14:paraId="58D09730" w14:textId="77777777" w:rsidTr="00E6045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1F05F" w14:textId="77777777" w:rsidR="00E60456" w:rsidRPr="00FD6E06" w:rsidRDefault="00E60456" w:rsidP="00E604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F4275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54318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BB93A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DA0D1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F34FD" w14:textId="25A03AF9" w:rsidR="00E60456" w:rsidRPr="00FD6E06" w:rsidRDefault="00B64BD0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61</w:t>
            </w:r>
          </w:p>
        </w:tc>
      </w:tr>
      <w:tr w:rsidR="00E60456" w:rsidRPr="00FD6E06" w14:paraId="36D6BBEF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4FF00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798C9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D4589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195E7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07F95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B479A" w14:textId="684EABB6" w:rsidR="00E60456" w:rsidRPr="00FD6E06" w:rsidRDefault="00B64BD0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3</w:t>
            </w:r>
          </w:p>
        </w:tc>
      </w:tr>
      <w:tr w:rsidR="00E60456" w:rsidRPr="00FD6E06" w14:paraId="70EC258D" w14:textId="77777777" w:rsidTr="00E6045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48342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C6719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C080A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D5F4B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D9D3B" w14:textId="77777777" w:rsidR="00E60456" w:rsidRPr="00FD6E06" w:rsidRDefault="00E60456" w:rsidP="00E604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175D">
              <w:rPr>
                <w:sz w:val="24"/>
                <w:szCs w:val="24"/>
              </w:rPr>
            </w:r>
            <w:r w:rsidR="00101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5CA3B" w14:textId="02CECFD4" w:rsidR="00E60456" w:rsidRPr="00FD6E06" w:rsidRDefault="00B64BD0" w:rsidP="00E604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 - 251</w:t>
            </w:r>
          </w:p>
        </w:tc>
      </w:tr>
    </w:tbl>
    <w:p w14:paraId="2E69968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2DF669" w14:textId="77777777" w:rsidR="0010175D" w:rsidRDefault="0010175D" w:rsidP="00FD6E06">
      <w:pPr>
        <w:spacing w:after="0" w:line="240" w:lineRule="auto"/>
      </w:pPr>
      <w:r>
        <w:separator/>
      </w:r>
    </w:p>
  </w:endnote>
  <w:endnote w:type="continuationSeparator" w:id="0">
    <w:p w14:paraId="46C3B1A1" w14:textId="77777777" w:rsidR="0010175D" w:rsidRDefault="0010175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EE9CD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6CA0E158" wp14:editId="72F1E26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3E44BE" w14:textId="77777777" w:rsidR="0010175D" w:rsidRDefault="0010175D" w:rsidP="00FD6E06">
      <w:pPr>
        <w:spacing w:after="0" w:line="240" w:lineRule="auto"/>
      </w:pPr>
      <w:r>
        <w:separator/>
      </w:r>
    </w:p>
  </w:footnote>
  <w:footnote w:type="continuationSeparator" w:id="0">
    <w:p w14:paraId="50229C98" w14:textId="77777777" w:rsidR="0010175D" w:rsidRDefault="0010175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B90C4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7C6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18056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F1900"/>
    <w:rsid w:val="0010175D"/>
    <w:rsid w:val="001A4E18"/>
    <w:rsid w:val="001E08A2"/>
    <w:rsid w:val="001E4CA1"/>
    <w:rsid w:val="001F16A9"/>
    <w:rsid w:val="00201654"/>
    <w:rsid w:val="002253F7"/>
    <w:rsid w:val="002B6D78"/>
    <w:rsid w:val="00474025"/>
    <w:rsid w:val="00657C67"/>
    <w:rsid w:val="00664936"/>
    <w:rsid w:val="0068643A"/>
    <w:rsid w:val="00693A15"/>
    <w:rsid w:val="00750A0E"/>
    <w:rsid w:val="007924AC"/>
    <w:rsid w:val="007C3D5D"/>
    <w:rsid w:val="00890B48"/>
    <w:rsid w:val="00922B0F"/>
    <w:rsid w:val="009B20D2"/>
    <w:rsid w:val="009D5FFA"/>
    <w:rsid w:val="00A0782F"/>
    <w:rsid w:val="00B567D4"/>
    <w:rsid w:val="00B64BD0"/>
    <w:rsid w:val="00BB4AE3"/>
    <w:rsid w:val="00CA6DD4"/>
    <w:rsid w:val="00D02365"/>
    <w:rsid w:val="00D464FA"/>
    <w:rsid w:val="00E60456"/>
    <w:rsid w:val="00EE17D5"/>
    <w:rsid w:val="00F057E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C901C"/>
  <w15:docId w15:val="{E9952342-FFCA-493A-A2D0-34C2FCAD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1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6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6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6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enna Hollis</cp:lastModifiedBy>
  <cp:revision>2</cp:revision>
  <dcterms:created xsi:type="dcterms:W3CDTF">2020-04-09T00:48:00Z</dcterms:created>
  <dcterms:modified xsi:type="dcterms:W3CDTF">2020-04-09T00:48:00Z</dcterms:modified>
</cp:coreProperties>
</file>